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rPr/>
      </w:pPr>
      <w:r>
        <w:rPr/>
        <w:t>The Mother-Newborn Skin-to-Skin Contact Questionnaire (MSSCQ)</w:t>
      </w:r>
    </w:p>
    <w:tbl>
      <w:tblPr>
        <w:tblW w:w="1010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"/>
        <w:gridCol w:w="6517"/>
        <w:gridCol w:w="194"/>
        <w:gridCol w:w="710"/>
        <w:gridCol w:w="10"/>
        <w:gridCol w:w="184"/>
        <w:gridCol w:w="916"/>
        <w:gridCol w:w="17"/>
        <w:gridCol w:w="177"/>
        <w:gridCol w:w="988"/>
        <w:gridCol w:w="201"/>
      </w:tblGrid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disposing factors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2)</w:t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1)</w:t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0)</w:t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dwife’s attitud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kin contact improves mother’s physical health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kin contact improves neonate’s physical health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Skin contact makes mother take better care of the child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kin contact improves mother’s success in breastfeeding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Skin contact improves mother’s satisfactio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Skin contact improves mother’s mental health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Skin contact establishes verbal/emotional bonding between midwife and mother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Skin contact creates a sense of security in the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Skin contact enhances mother’s love for the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Skin contact reduces mother’s stress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Being skilled in performing skin contact by midwife improves the results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wborn’s heal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Skin contact improves newborn’s immunity system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Skin contact improves the development of the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Skin contact establishes an emotional bond between parents and the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Skin contact regulates the newborn’s blood oxygen level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Skin contact regulates the newborn’s heartbea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Skin contact improves the newborn’s breathing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Skin contact regulates the newborn’s body temperature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ther’s physical heal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Skin contact accelerates placental delivery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Skin contact accelerates the uterus’s return to normal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Skin contact promotes oxytocin release in mother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Skin contact reduces post-labor bleeding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dwife’s belief about obstacles of performing skin conta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The newborn’s ill situation hinders skin contac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Skin contact is not feasible for ill mothers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Problems of mothers undergoing C-section affect skin contac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 Problems of neonates born to C-section affect skin contac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ther’s fatigue caused by nonstandard intervention during labor affects skin conta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dwife’s belief in self-efficac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I believe skin contact is essential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I believe skin contact entails positive results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I believe skin contact is importan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I believe I can perform skin contact with minimum facilities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I believe my recommendations for skin contact are acceptable for the mother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I believe I can use my knowledge to perform skin contac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I believe in positive results of the skin contact and I perform it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tal healt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Skin contact establishes an emotional bond between mother and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 Skin contact improves the acceptance of motherhood role by the mother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 Skin contact creates a sense of security in mother and newborn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 Skin contact results in future attachment between mother and child.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 xml:space="preserve">Enabl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2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1)</w:t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0)</w:t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nagerial-plann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esence of a supportive program in the ministry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ll-teaching programs in hospital improve skin-to-skin conta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lacing skin-to-skin contact in policies of the ministry of health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couraging the midwife by hospital authorities will improve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vice provided to moth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hysiologic delivery has a positive impact on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Encouraging the mother to have skin contact in labor room will improve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Collaboration of the labor-supporting team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vailability of adequate human resources in labor room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Professional ethical commitment of the midwife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paration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Educating mothers during pregnancy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Educating companions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Educating the parents before pregnancy improves skin-to-skin contact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Legalizing skin-to-skin contact improves its implementation in hospitals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Including skin-to-skin contact in educational curricula of medical and midwifery students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Mandating skin-to-skin contact to all hospitals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Placing a point for skin-to-skin contact in ranking of hospitals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eveloping regulations for evaluating midwives based on skin-to-skin contact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The supervision of authorities on correct skin-to-skin contact will improve its implementation.</w:t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Reinforcing factors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2)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either agree nor 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1)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isagre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(0)</w:t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couraging factors for midwiv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Encouraging colleagues improves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atient’s confidence in the delivery team improves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other’s calmness during skin-to-skin contact will encourage the midwife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Newborn’s calmness during skin-to-skin contact will encourage the midwife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Mother’s satisfaction with skin-to-skin contact will encourage the midwife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other’s desire for skin-to-skin contact will encourage the midwife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. Mother’s request for skin-to-skin contact will encourage the midwife to perform i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ort of the medical tea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Physician’s support will improve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nesthesiologist’s support will improve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Pediatrician’s support will improve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Hospital authorities’ support will improve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nion’s suppor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Presence of educated companion in the labor room improves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Support of mother’s relatives improves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The husband’s support improves skin-to-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f-motiv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Midwife’s awareness of advantages of skin-to-skin contact improves its implementation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Midwife’s desire for skin-to-skin contact will encourage her to perform i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Awareness of advantages of skin-to-skin contact through media will improve its implementation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Midwife’s support for skin contact will encourage its implementation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cilities and equipmen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Presence of an appropriate labor bed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The temperature of the labor room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Availability of private space during labor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Presence of an appropriate space in the operation room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Presence of a midwife to take care of the newborn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dwife’s occupational satisfac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Midwife’s occupational satisfaction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Eliminating the marginal responsibilities of midwives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 Providing independence and granting the responsibility of normal delivery to midwife affects skin contact.</w:t>
            </w:r>
          </w:p>
        </w:tc>
        <w:tc>
          <w:tcPr>
            <w:tcW w:w="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© Fatemeh Nahidi, 2014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0"/>
      <w:jc w:val="both"/>
      <w:outlineLvl w:val="3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0"/>
      <w:jc w:val="both"/>
      <w:outlineLvl w:val="4"/>
    </w:pPr>
    <w:rPr>
      <w:rFonts w:ascii="Times New Roman" w:hAnsi="Times New Roman" w:cs="Times New Roman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jc w:val="both"/>
      <w:outlineLvl w:val="5"/>
    </w:pPr>
    <w:rPr>
      <w:rFonts w:ascii="Times New Roman" w:hAnsi="Times New Roman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outlineLvl w:val="6"/>
    </w:pPr>
    <w:rPr>
      <w:rFonts w:ascii="Times New Roman" w:hAnsi="Times New Roman" w:cs="Times New Roman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jc w:val="center"/>
      <w:outlineLvl w:val="7"/>
    </w:pPr>
    <w:rPr>
      <w:rFonts w:ascii="Times New Roman" w:hAnsi="Times New Roman" w:cs="Times New Roman"/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jc w:val="center"/>
      <w:outlineLvl w:val="8"/>
    </w:pPr>
    <w:rPr>
      <w:rFonts w:ascii="Times New Roman" w:hAnsi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B Traffic"/>
      <w:color w:val="C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C0000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B Traffic"/>
      <w:color w:val="C00000"/>
    </w:rPr>
  </w:style>
  <w:style w:type="character" w:styleId="WW8Num9z0">
    <w:name w:val="WW8Num9z0"/>
    <w:qFormat/>
    <w:rPr>
      <w:color w:val="C0000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Yshortcuts">
    <w:name w:val="yshortcuts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Arial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Arial"/>
    </w:rPr>
  </w:style>
  <w:style w:type="character" w:styleId="FootnoteTextChar">
    <w:name w:val="Footnote Text Char"/>
    <w:basedOn w:val="DefaultParagraphFont"/>
    <w:qFormat/>
    <w:rPr>
      <w:rFonts w:ascii="Calibri;Arial" w:hAnsi="Calibri;Arial" w:eastAsia="Calibri;Arial" w:cs="Arial"/>
      <w:sz w:val="20"/>
      <w:szCs w:val="20"/>
    </w:rPr>
  </w:style>
  <w:style w:type="character" w:styleId="Notranslate">
    <w:name w:val="notranslat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ame">
    <w:name w:val="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;Arial" w:hAnsi="Calibri;Arial" w:eastAsia="Calibri;Arial" w:cs="Arial"/>
    </w:rPr>
  </w:style>
  <w:style w:type="paragraph" w:styleId="Footer">
    <w:name w:val="Footer"/>
    <w:basedOn w:val="Normal"/>
    <w:pPr/>
    <w:rPr>
      <w:rFonts w:ascii="Calibri;Arial" w:hAnsi="Calibri;Arial" w:eastAsia="Calibri;Arial" w:cs="Arial"/>
    </w:rPr>
  </w:style>
  <w:style w:type="paragraph" w:styleId="Footnote">
    <w:name w:val="Footnote Text"/>
    <w:basedOn w:val="Normal"/>
    <w:pPr/>
    <w:rPr>
      <w:rFonts w:ascii="Calibri;Arial" w:hAnsi="Calibri;Arial" w:eastAsia="Calibri;Arial" w:cs="Arial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color w:val="0000FF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4:02:00Z</dcterms:created>
  <dc:creator>IRJ</dc:creator>
  <dc:description/>
  <dc:language>en-US</dc:language>
  <cp:lastModifiedBy>farhad-engineer</cp:lastModifiedBy>
  <cp:lastPrinted>2013-07-23T11:48:00Z</cp:lastPrinted>
  <dcterms:modified xsi:type="dcterms:W3CDTF">2014-01-15T04:10:00Z</dcterms:modified>
  <cp:revision>7</cp:revision>
  <dc:subject/>
  <dc:title>Development and psychometric evaluation of an instrument for measuring the Mother-newborn Skin-to-Skin Contact Questionnaire (</dc:title>
</cp:coreProperties>
</file>